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horzAnchor="margin" w:tblpXSpec="center" w:tblpY="-1440"/>
        <w:tblW w:w="13948" w:type="dxa"/>
        <w:tblLook w:val="04A0" w:firstRow="1" w:lastRow="0" w:firstColumn="1" w:lastColumn="0" w:noHBand="0" w:noVBand="1"/>
      </w:tblPr>
      <w:tblGrid>
        <w:gridCol w:w="2035"/>
        <w:gridCol w:w="1758"/>
        <w:gridCol w:w="1351"/>
        <w:gridCol w:w="1397"/>
        <w:gridCol w:w="1370"/>
        <w:gridCol w:w="1506"/>
        <w:gridCol w:w="1386"/>
        <w:gridCol w:w="1760"/>
        <w:gridCol w:w="1385"/>
      </w:tblGrid>
      <w:tr w:rsidR="004F17D0" w:rsidRPr="004E0F12" w14:paraId="4E72A4E2" w14:textId="040423E1" w:rsidTr="004F1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B81C470" w14:textId="06766765" w:rsidR="004F17D0" w:rsidRPr="00E746A9" w:rsidRDefault="004F17D0" w:rsidP="00393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4C59C85D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  <w:tc>
          <w:tcPr>
            <w:tcW w:w="1351" w:type="dxa"/>
          </w:tcPr>
          <w:p w14:paraId="2B688329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udy subjects and the settings described in detail?</w:t>
            </w:r>
          </w:p>
        </w:tc>
        <w:tc>
          <w:tcPr>
            <w:tcW w:w="1397" w:type="dxa"/>
          </w:tcPr>
          <w:p w14:paraId="637C7A88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measurement method described in detail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0" w:type="dxa"/>
          </w:tcPr>
          <w:p w14:paraId="3975ADEA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onfounding factors identified?</w:t>
            </w:r>
          </w:p>
        </w:tc>
        <w:tc>
          <w:tcPr>
            <w:tcW w:w="1506" w:type="dxa"/>
          </w:tcPr>
          <w:p w14:paraId="729DC32B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  <w:tc>
          <w:tcPr>
            <w:tcW w:w="1386" w:type="dxa"/>
          </w:tcPr>
          <w:p w14:paraId="29554EAB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included population completely healthy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60" w:type="dxa"/>
          </w:tcPr>
          <w:p w14:paraId="48B7CE50" w14:textId="77777777" w:rsidR="004F17D0" w:rsidRPr="00E746A9" w:rsidRDefault="004F17D0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  <w:tc>
          <w:tcPr>
            <w:tcW w:w="1385" w:type="dxa"/>
          </w:tcPr>
          <w:p w14:paraId="2DE13206" w14:textId="513CEA48" w:rsidR="004F17D0" w:rsidRPr="00E746A9" w:rsidRDefault="00CA32CB" w:rsidP="00393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F17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</w:t>
            </w:r>
          </w:p>
        </w:tc>
      </w:tr>
      <w:tr w:rsidR="00CA32CB" w14:paraId="20175279" w14:textId="3348EE5E" w:rsidTr="00CC00A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1F2C596E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lbeck 1991</w:t>
            </w:r>
          </w:p>
        </w:tc>
        <w:tc>
          <w:tcPr>
            <w:tcW w:w="1758" w:type="dxa"/>
            <w:shd w:val="clear" w:color="auto" w:fill="FFFFFF" w:themeFill="background1"/>
          </w:tcPr>
          <w:p w14:paraId="036F96F3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6AFE8E6A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2AA63CE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1DC3B3E0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77D84A46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3FA65E95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6C875D68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FED4BFE" w14:textId="7C476F2C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A32CB" w14:paraId="435EF254" w14:textId="1D88F976" w:rsidTr="00CC00A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9C3B0D1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lbeck 1998</w:t>
            </w:r>
          </w:p>
        </w:tc>
        <w:tc>
          <w:tcPr>
            <w:tcW w:w="1758" w:type="dxa"/>
            <w:shd w:val="clear" w:color="auto" w:fill="FFFFFF" w:themeFill="background1"/>
          </w:tcPr>
          <w:p w14:paraId="236318FF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2BC2A4A9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533BFCF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0D524EEE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29AAB510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14F0EDEC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79E438AB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2AD6E176" w14:textId="5B80EA0E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A32CB" w14:paraId="3F6CDCF8" w14:textId="10942B2F" w:rsidTr="00CC00A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C83643F" w14:textId="739F59AD" w:rsidR="00CA32CB" w:rsidRPr="0056124B" w:rsidRDefault="00CA32CB" w:rsidP="00CA32CB">
            <w:pPr>
              <w:tabs>
                <w:tab w:val="right" w:pos="2105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Andresen 2014 </w:t>
            </w: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758" w:type="dxa"/>
            <w:shd w:val="clear" w:color="auto" w:fill="FFFFFF" w:themeFill="background1"/>
          </w:tcPr>
          <w:p w14:paraId="47A995A9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FDF46E4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3AF7225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3CBABCB3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62E5EEE6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2A0ADF86" w14:textId="77777777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7E2DD5B8" w14:textId="04A53474" w:rsidR="00CA32CB" w:rsidRPr="0056124B" w:rsidRDefault="00204F17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1F497036" w14:textId="2D8D9187" w:rsidR="00CA32CB" w:rsidRPr="00CA32CB" w:rsidRDefault="00204F17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A32CB" w14:paraId="6E3D1BDE" w14:textId="5F627BB1" w:rsidTr="00CC00A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E65E9F0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very 2010</w:t>
            </w:r>
          </w:p>
        </w:tc>
        <w:tc>
          <w:tcPr>
            <w:tcW w:w="1758" w:type="dxa"/>
            <w:shd w:val="clear" w:color="auto" w:fill="FFFFFF" w:themeFill="background1"/>
          </w:tcPr>
          <w:p w14:paraId="36CC7FD8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5E514B46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FC1930B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70330C4C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16BB0D3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B6B7A2D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753ADCFF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6030185B" w14:textId="45C59444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43152FF6" w14:textId="302339D8" w:rsidTr="00CC00A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9630FF5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very 2014</w:t>
            </w:r>
          </w:p>
        </w:tc>
        <w:tc>
          <w:tcPr>
            <w:tcW w:w="1758" w:type="dxa"/>
            <w:shd w:val="clear" w:color="auto" w:fill="FFFFFF" w:themeFill="background1"/>
          </w:tcPr>
          <w:p w14:paraId="2867EAAB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35A27298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FFFFFF" w:themeFill="background1"/>
          </w:tcPr>
          <w:p w14:paraId="34130E35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5A14CAB0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6AB0AE0F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1712536A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3516B471" w14:textId="777777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26EE4B1" w14:textId="47D5C83F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32CB" w14:paraId="1D1C5F80" w14:textId="0348303F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1EDDD333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eck 2017</w:t>
            </w:r>
          </w:p>
        </w:tc>
        <w:tc>
          <w:tcPr>
            <w:tcW w:w="1758" w:type="dxa"/>
            <w:shd w:val="clear" w:color="auto" w:fill="FFFFFF" w:themeFill="background1"/>
          </w:tcPr>
          <w:p w14:paraId="3EFC1568" w14:textId="5A1EE0C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67CE145D" w14:textId="6DA19DD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7F02EF7" w14:textId="6C31046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0446AB40" w14:textId="2F824EAA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262470D9" w14:textId="35109D9C" w:rsidR="00CA32CB" w:rsidRPr="00030C17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5F09E9F4" w14:textId="597B38F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1A612D87" w14:textId="67447C7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36FA17B" w14:textId="6F700707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43E41A83" w14:textId="6C928ED3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6488619A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lomquist 1986</w:t>
            </w:r>
          </w:p>
        </w:tc>
        <w:tc>
          <w:tcPr>
            <w:tcW w:w="1758" w:type="dxa"/>
            <w:shd w:val="clear" w:color="auto" w:fill="FFFFFF" w:themeFill="background1"/>
          </w:tcPr>
          <w:p w14:paraId="5F15424F" w14:textId="4968F32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D9DCA15" w14:textId="5A44B89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395E6B5C" w14:textId="1969829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76497931" w14:textId="7FC4CF7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7BBB45A8" w14:textId="3C583A4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5A6C3DC8" w14:textId="1FBFE5F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058B1653" w14:textId="1FE7305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D7E2CC1" w14:textId="37CA9832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00E0C755" w14:textId="7C87B942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0D9DB73" w14:textId="77777777" w:rsidR="00CA32CB" w:rsidRPr="00030C17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30C1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ono 2003</w:t>
            </w:r>
          </w:p>
        </w:tc>
        <w:tc>
          <w:tcPr>
            <w:tcW w:w="1758" w:type="dxa"/>
            <w:shd w:val="clear" w:color="auto" w:fill="FFFFFF" w:themeFill="background1"/>
          </w:tcPr>
          <w:p w14:paraId="60C485AB" w14:textId="0335749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6E48E87B" w14:textId="34C74EB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7E0B9E15" w14:textId="5D23148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1EBC7EF2" w14:textId="25D848C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405ED25F" w14:textId="756DC9A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10B952CB" w14:textId="0FDEA63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30A9E5C7" w14:textId="6B9BB15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DDB0E50" w14:textId="723D8B5B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32CB" w14:paraId="309DB2B7" w14:textId="57C0FE49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77FADC4" w14:textId="109528AB" w:rsidR="00CA32CB" w:rsidRPr="0056124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ø 2010</w:t>
            </w:r>
          </w:p>
        </w:tc>
        <w:tc>
          <w:tcPr>
            <w:tcW w:w="1758" w:type="dxa"/>
            <w:shd w:val="clear" w:color="auto" w:fill="FFFFFF" w:themeFill="background1"/>
          </w:tcPr>
          <w:p w14:paraId="083A01F0" w14:textId="4545E437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3468FD79" w14:textId="2550DF62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3AD0E805" w14:textId="2A967E6E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7B61D238" w14:textId="6A7D14E7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2CA9657" w14:textId="5B97E50B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60F68C4D" w14:textId="56E221B4" w:rsidR="00CA32CB" w:rsidRPr="0056124B" w:rsidRDefault="00204F17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6D715A2F" w14:textId="7EE11BF2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21E80DAA" w14:textId="576D398D" w:rsidR="00CA32CB" w:rsidRPr="00CA32CB" w:rsidRDefault="00204F17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57B9F606" w14:textId="5E60EFBF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A4BB8A8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hapman 1990</w:t>
            </w:r>
          </w:p>
        </w:tc>
        <w:tc>
          <w:tcPr>
            <w:tcW w:w="1758" w:type="dxa"/>
            <w:shd w:val="clear" w:color="auto" w:fill="FFFFFF" w:themeFill="background1"/>
          </w:tcPr>
          <w:p w14:paraId="55F7E863" w14:textId="4EEF789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229AFDBA" w14:textId="4BA0BDE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F04814B" w14:textId="70A3520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AE0E0FA" w14:textId="448E354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0023C2A5" w14:textId="1E9EA5C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76EEF606" w14:textId="4749C97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8614C53" w14:textId="74C2805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7DA6D0B" w14:textId="3C2CB570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0C63D823" w14:textId="21962619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E89A1F6" w14:textId="0538F779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hiari 2017</w:t>
            </w:r>
          </w:p>
        </w:tc>
        <w:tc>
          <w:tcPr>
            <w:tcW w:w="1758" w:type="dxa"/>
            <w:shd w:val="clear" w:color="auto" w:fill="FFFFFF" w:themeFill="background1"/>
          </w:tcPr>
          <w:p w14:paraId="4117291E" w14:textId="5635661E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30913A11" w14:textId="599B647D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E6D73AB" w14:textId="396AF636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7FB4AA0" w14:textId="5774578C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5E6ABE5B" w14:textId="254F7F36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01587EB" w14:textId="75CFFCED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150C1A91" w14:textId="472706C9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18406487" w14:textId="1A39670D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1DAA6178" w14:textId="795D418B" w:rsidTr="00CC00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14203746" w14:textId="77777777" w:rsidR="00CA32CB" w:rsidRPr="0056124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rbett 1983</w:t>
            </w:r>
          </w:p>
        </w:tc>
        <w:tc>
          <w:tcPr>
            <w:tcW w:w="1758" w:type="dxa"/>
            <w:shd w:val="clear" w:color="auto" w:fill="FFFFFF" w:themeFill="background1"/>
          </w:tcPr>
          <w:p w14:paraId="32F52BE8" w14:textId="64C3817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02A234F5" w14:textId="3B49D07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3D64E08" w14:textId="19CEA40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6F7C5722" w14:textId="6C91536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1027961C" w14:textId="1E3A6BF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59B6733B" w14:textId="2F01087B" w:rsidR="00CA32CB" w:rsidRPr="0056124B" w:rsidRDefault="0056124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476F8E14" w14:textId="71F9912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9A85BAC" w14:textId="1081CEAB" w:rsidR="00CA32CB" w:rsidRPr="00CA32CB" w:rsidRDefault="003714A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4F02D216" w14:textId="1AD197CC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BB496F9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klund 2016</w:t>
            </w:r>
          </w:p>
        </w:tc>
        <w:tc>
          <w:tcPr>
            <w:tcW w:w="1758" w:type="dxa"/>
            <w:shd w:val="clear" w:color="auto" w:fill="FFFFFF" w:themeFill="background1"/>
          </w:tcPr>
          <w:p w14:paraId="4A10A73F" w14:textId="05EB1A4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7BECFF17" w14:textId="275CAC0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E030213" w14:textId="293F666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64738252" w14:textId="00482E3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3E5B6173" w14:textId="4C901D9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52B65490" w14:textId="6C21178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37D705B5" w14:textId="4FCCDF3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5B93D6E" w14:textId="6F04CDBB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A32CB" w14:paraId="71CA37CD" w14:textId="5E769A5F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A426DF5" w14:textId="77777777" w:rsidR="00CA32CB" w:rsidRPr="006C229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6C229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kstedt 1978</w:t>
            </w:r>
          </w:p>
        </w:tc>
        <w:tc>
          <w:tcPr>
            <w:tcW w:w="1758" w:type="dxa"/>
            <w:shd w:val="clear" w:color="auto" w:fill="FFFFFF" w:themeFill="background1"/>
          </w:tcPr>
          <w:p w14:paraId="21813349" w14:textId="6B30502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749944D8" w14:textId="3780F3B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36F2FDB1" w14:textId="691288D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22FB4672" w14:textId="0717DC3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1CCA4068" w14:textId="39683AD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1615AA14" w14:textId="6EA5420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582A8201" w14:textId="54E3328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70D20A2" w14:textId="26555EC5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21650ABA" w14:textId="1DA98C78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5CBB2B3" w14:textId="77777777" w:rsidR="00CA32CB" w:rsidRPr="006C229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6C229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llis 1994</w:t>
            </w:r>
          </w:p>
        </w:tc>
        <w:tc>
          <w:tcPr>
            <w:tcW w:w="1758" w:type="dxa"/>
            <w:shd w:val="clear" w:color="auto" w:fill="FFFFFF" w:themeFill="background1"/>
          </w:tcPr>
          <w:p w14:paraId="2293675A" w14:textId="46F0449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0BF0B7F2" w14:textId="0A84688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CCD86FF" w14:textId="14AB508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63C0B46F" w14:textId="0B3BF43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2D6F152" w14:textId="1615119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3AF4BF51" w14:textId="415184E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5A5C48E3" w14:textId="6F63AB9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C7E921E" w14:textId="34216B55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32CB" w14:paraId="19B2D8D0" w14:textId="6EB8370D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C594861" w14:textId="77777777" w:rsidR="00CA32CB" w:rsidRPr="006C229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6C229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Fleischman 2012</w:t>
            </w:r>
          </w:p>
        </w:tc>
        <w:tc>
          <w:tcPr>
            <w:tcW w:w="1758" w:type="dxa"/>
            <w:shd w:val="clear" w:color="auto" w:fill="FFFFFF" w:themeFill="background1"/>
          </w:tcPr>
          <w:p w14:paraId="483A7DAA" w14:textId="0C53DE5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06F3C717" w14:textId="3668BC2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51297926" w14:textId="6B06A00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3F197EB2" w14:textId="7836C69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501E4EFA" w14:textId="686CC38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35C89E45" w14:textId="61BC541C" w:rsidR="00CA32CB" w:rsidRPr="006C229D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6C6C818C" w14:textId="4AA0637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2C24E9BB" w14:textId="011F6576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32CB" w14:paraId="5B9FE5C7" w14:textId="1F277617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D346E43" w14:textId="77777777" w:rsidR="00CA32CB" w:rsidRPr="003714A5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714A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Friden 1983</w:t>
            </w:r>
          </w:p>
        </w:tc>
        <w:tc>
          <w:tcPr>
            <w:tcW w:w="1758" w:type="dxa"/>
            <w:shd w:val="clear" w:color="auto" w:fill="FFFFFF" w:themeFill="background1"/>
          </w:tcPr>
          <w:p w14:paraId="5F770436" w14:textId="24D0995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73E97FD4" w14:textId="7196879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FFFFFF" w:themeFill="background1"/>
          </w:tcPr>
          <w:p w14:paraId="5FD9DDA7" w14:textId="36DDDEB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44193067" w14:textId="78B6DBC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1562A601" w14:textId="1A1ABA2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04872BE4" w14:textId="0E639DF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50AB6DCB" w14:textId="12D856AC" w:rsidR="00CA32CB" w:rsidRPr="003714A5" w:rsidRDefault="003714A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A32CB" w:rsidRPr="0037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7EA0AF3" w14:textId="5EE222DA" w:rsidR="00CA32CB" w:rsidRPr="00CA32CB" w:rsidRDefault="003714A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32CB" w14:paraId="30B5C18F" w14:textId="78B2E7C3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03EE5C0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illand 1969</w:t>
            </w:r>
          </w:p>
        </w:tc>
        <w:tc>
          <w:tcPr>
            <w:tcW w:w="1758" w:type="dxa"/>
            <w:shd w:val="clear" w:color="auto" w:fill="FFFFFF" w:themeFill="background1"/>
          </w:tcPr>
          <w:p w14:paraId="2800C427" w14:textId="6B25A77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071D7FF" w14:textId="1E96C4E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A782494" w14:textId="47AE38F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1E2044E4" w14:textId="01CD11C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56FFB3B9" w14:textId="333017A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2A9E9254" w14:textId="5707132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20607D5B" w14:textId="4577326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2721BBB" w14:textId="64091011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53CE0650" w14:textId="6E9E7A05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7CF58F3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illand 1974</w:t>
            </w:r>
          </w:p>
        </w:tc>
        <w:tc>
          <w:tcPr>
            <w:tcW w:w="1758" w:type="dxa"/>
            <w:shd w:val="clear" w:color="auto" w:fill="FFFFFF" w:themeFill="background1"/>
          </w:tcPr>
          <w:p w14:paraId="78943F7C" w14:textId="7C2199E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6A5476C0" w14:textId="301B041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55C8395" w14:textId="1778F53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0930D12F" w14:textId="1665344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30D5BAB0" w14:textId="439338B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1267B7C6" w14:textId="01F3DC2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3001E57F" w14:textId="0350F6C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0BC0EA6" w14:textId="4ABA57B2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A32CB" w14:paraId="7F260C66" w14:textId="598AD862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1D5085A" w14:textId="78885510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onzalez 2017</w:t>
            </w:r>
          </w:p>
        </w:tc>
        <w:tc>
          <w:tcPr>
            <w:tcW w:w="1758" w:type="dxa"/>
            <w:shd w:val="clear" w:color="auto" w:fill="FFFFFF" w:themeFill="background1"/>
          </w:tcPr>
          <w:p w14:paraId="04AE1DA5" w14:textId="08D4CAAC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26B3F838" w14:textId="5F1123AA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1463570" w14:textId="2F92117E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D7CF343" w14:textId="11B5D55C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1D8D288F" w14:textId="07C6E1F3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4B59B9E9" w14:textId="73D6CB3D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C3DEFD1" w14:textId="123FEA8F" w:rsidR="00CA32CB" w:rsidRPr="00A54D1C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3E9C1EE3" w14:textId="69C31F07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3E21CC82" w14:textId="0659CAE7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1DFDC945" w14:textId="6977846B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Hannerz 1995</w:t>
            </w:r>
          </w:p>
        </w:tc>
        <w:tc>
          <w:tcPr>
            <w:tcW w:w="1758" w:type="dxa"/>
            <w:shd w:val="clear" w:color="auto" w:fill="FFFFFF" w:themeFill="background1"/>
          </w:tcPr>
          <w:p w14:paraId="2C1F2739" w14:textId="60A7D78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230704D" w14:textId="2204C52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57511576" w14:textId="7EC0CEE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5CB12163" w14:textId="45CF2B3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125AC4C9" w14:textId="37BADEF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3F3C0320" w14:textId="170768D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7C50ADA0" w14:textId="124ED1A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3DC9AAA1" w14:textId="7D8A47CD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4D8C805C" w14:textId="7CA3AA7E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1153B124" w14:textId="77777777" w:rsidR="00CA32CB" w:rsidRPr="0056124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Kaiser 1986</w:t>
            </w:r>
          </w:p>
        </w:tc>
        <w:tc>
          <w:tcPr>
            <w:tcW w:w="1758" w:type="dxa"/>
            <w:shd w:val="clear" w:color="auto" w:fill="FFFFFF" w:themeFill="background1"/>
          </w:tcPr>
          <w:p w14:paraId="52BF615B" w14:textId="3253401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1306D181" w14:textId="2F92FD0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FFFFFF" w:themeFill="background1"/>
          </w:tcPr>
          <w:p w14:paraId="079FF57E" w14:textId="34E39ED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1E999C05" w14:textId="1B510C6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06033CF8" w14:textId="0F566A2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5469EB4" w14:textId="31F1C621" w:rsidR="00CA32CB" w:rsidRPr="0056124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1434A77" w14:textId="3C2A105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2DD092F8" w14:textId="245FEFE5" w:rsidR="00CA32CB" w:rsidRPr="00CA32CB" w:rsidRDefault="003714A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32CB" w14:paraId="2D42701A" w14:textId="35A2FCDA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2252E0D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Kawasaki 1998</w:t>
            </w:r>
          </w:p>
        </w:tc>
        <w:tc>
          <w:tcPr>
            <w:tcW w:w="1758" w:type="dxa"/>
            <w:shd w:val="clear" w:color="auto" w:fill="FFFFFF" w:themeFill="background1"/>
          </w:tcPr>
          <w:p w14:paraId="07648064" w14:textId="58111F1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359E43BC" w14:textId="23E243F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FFFFFF" w:themeFill="background1"/>
          </w:tcPr>
          <w:p w14:paraId="1399611C" w14:textId="3A5644A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7E2F3287" w14:textId="1A959AE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3B2708E" w14:textId="78648BF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1F95002F" w14:textId="445BAE0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3234C3A5" w14:textId="0C30D84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8CAF8FB" w14:textId="15A6546E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32CB" w14:paraId="5D80EE16" w14:textId="2DBEA175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68D36325" w14:textId="0E114DAA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akke 1968</w:t>
            </w:r>
          </w:p>
        </w:tc>
        <w:tc>
          <w:tcPr>
            <w:tcW w:w="1758" w:type="dxa"/>
            <w:shd w:val="clear" w:color="auto" w:fill="FFFFFF" w:themeFill="background1"/>
          </w:tcPr>
          <w:p w14:paraId="108F6A25" w14:textId="36B1440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68E7CFE7" w14:textId="5D82959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01FAF2E" w14:textId="75B2160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7A903E84" w14:textId="4C04DA2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0ABB40BF" w14:textId="7131AD2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4CAF9D5A" w14:textId="19CCD11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083467DB" w14:textId="73566E11" w:rsidR="00CA32CB" w:rsidRPr="00E746A9" w:rsidRDefault="00DC6B6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544CB0B" w14:textId="2D56C3AD" w:rsidR="00CA32CB" w:rsidRPr="00CA32CB" w:rsidRDefault="00DC6B6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32CB" w14:paraId="0B4E42DE" w14:textId="3B2E07B0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63A9E4E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angvatn 2019</w:t>
            </w:r>
          </w:p>
        </w:tc>
        <w:tc>
          <w:tcPr>
            <w:tcW w:w="1758" w:type="dxa"/>
            <w:shd w:val="clear" w:color="auto" w:fill="FFFFFF" w:themeFill="background1"/>
          </w:tcPr>
          <w:p w14:paraId="01D7E7CA" w14:textId="6B2BD48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52E3CE81" w14:textId="59B3F68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08760575" w14:textId="1BF6110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32BC14C6" w14:textId="251C073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7475BD67" w14:textId="2DE5410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63F01193" w14:textId="77107AE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0BDF29AB" w14:textId="4E4746C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6FE9C898" w14:textId="451C1585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32CB" w14:paraId="47DE3C84" w14:textId="76C1715E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5467E589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awley 2017</w:t>
            </w:r>
          </w:p>
        </w:tc>
        <w:tc>
          <w:tcPr>
            <w:tcW w:w="1758" w:type="dxa"/>
            <w:shd w:val="clear" w:color="auto" w:fill="FFFFFF" w:themeFill="background1"/>
          </w:tcPr>
          <w:p w14:paraId="30DD9D06" w14:textId="3CE357C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0DDCA5E" w14:textId="78ABCF2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17A9542A" w14:textId="7235EA4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60E84D5" w14:textId="196A403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060AB45A" w14:textId="1C2DAF3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63B5936B" w14:textId="550E1A7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7E56EF3" w14:textId="191A9AE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627109E" w14:textId="617258BF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77661489" w14:textId="53B565C6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3C45E6F" w14:textId="77777777" w:rsidR="00CA32CB" w:rsidRPr="00683C6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683C6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ee 2011</w:t>
            </w:r>
          </w:p>
        </w:tc>
        <w:tc>
          <w:tcPr>
            <w:tcW w:w="1758" w:type="dxa"/>
            <w:shd w:val="clear" w:color="auto" w:fill="FFFFFF" w:themeFill="background1"/>
          </w:tcPr>
          <w:p w14:paraId="0F6790EF" w14:textId="2CB56EE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132FD4AD" w14:textId="476D603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CFEBF00" w14:textId="4A115AA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43F227C9" w14:textId="16CF7A6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3BED1A1E" w14:textId="3096C08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120FD169" w14:textId="057CE38B" w:rsidR="00CA32CB" w:rsidRPr="00A54D1C" w:rsidRDefault="003669F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03E15AD3" w14:textId="25D9C6D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10E37D1" w14:textId="5DC1E9CF" w:rsidR="00CA32CB" w:rsidRPr="00CA32CB" w:rsidRDefault="003669F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A32CB" w14:paraId="19867412" w14:textId="4980336D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222EBB57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undberg 1960</w:t>
            </w:r>
          </w:p>
        </w:tc>
        <w:tc>
          <w:tcPr>
            <w:tcW w:w="1758" w:type="dxa"/>
            <w:shd w:val="clear" w:color="auto" w:fill="FFFFFF" w:themeFill="background1"/>
          </w:tcPr>
          <w:p w14:paraId="75D5BDE9" w14:textId="2EAE540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23E39486" w14:textId="70D9E77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CC59C56" w14:textId="0E1C2F5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740B9044" w14:textId="6A4FE92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AAA78CF" w14:textId="54E3231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78E9A3FE" w14:textId="28C5CB9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36453EC9" w14:textId="472086C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641C905" w14:textId="36E70F3A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32CB" w14:paraId="6F9198E0" w14:textId="34C9984A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561FA237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agneli 2016</w:t>
            </w:r>
          </w:p>
        </w:tc>
        <w:tc>
          <w:tcPr>
            <w:tcW w:w="1758" w:type="dxa"/>
            <w:shd w:val="clear" w:color="auto" w:fill="FFFFFF" w:themeFill="background1"/>
          </w:tcPr>
          <w:p w14:paraId="169F035B" w14:textId="076942D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6D5078B2" w14:textId="2079290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43333F2C" w14:textId="5B3031C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200B543A" w14:textId="63287E9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6DAAF55B" w14:textId="238E0AE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52939E6A" w14:textId="52C2225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04313A2E" w14:textId="016EDA9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34E40FB2" w14:textId="593FED20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39151938" w14:textId="2C3AFE13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FA2C2FC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ahr 2016</w:t>
            </w:r>
          </w:p>
        </w:tc>
        <w:tc>
          <w:tcPr>
            <w:tcW w:w="1758" w:type="dxa"/>
            <w:shd w:val="clear" w:color="auto" w:fill="FFFFFF" w:themeFill="background1"/>
          </w:tcPr>
          <w:p w14:paraId="621F0FE4" w14:textId="14C4696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5CB18F91" w14:textId="4E0CAE7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2DDA38A" w14:textId="578E285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2BD7B442" w14:textId="03AD912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0D2B1AA0" w14:textId="34A75ED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9A92D03" w14:textId="13ED27E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7A30B177" w14:textId="0C1FC62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6E31F3A5" w14:textId="0478C24A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32CB" w14:paraId="6B034DA6" w14:textId="0D5CEB7E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9753DE6" w14:textId="77777777" w:rsidR="00CA32CB" w:rsidRPr="0056124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lastRenderedPageBreak/>
              <w:t>Malm 2011</w:t>
            </w:r>
          </w:p>
        </w:tc>
        <w:tc>
          <w:tcPr>
            <w:tcW w:w="1758" w:type="dxa"/>
            <w:shd w:val="clear" w:color="auto" w:fill="FFFFFF" w:themeFill="background1"/>
          </w:tcPr>
          <w:p w14:paraId="21D4A87A" w14:textId="3A023AE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765016FA" w14:textId="0299D31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798E59AC" w14:textId="6243A47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65130834" w14:textId="58087EC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262EA250" w14:textId="58F3C50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66158E5C" w14:textId="5FF3ED8C" w:rsidR="00CA32CB" w:rsidRPr="0056124B" w:rsidRDefault="0056124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64033B35" w14:textId="6803C42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0C2FFA3" w14:textId="0F82F0D9" w:rsidR="00CA32CB" w:rsidRPr="00CA32CB" w:rsidRDefault="003714A5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A32CB" w14:paraId="5FDA25EC" w14:textId="13D5F944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8C6BAA2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artin 1978</w:t>
            </w:r>
          </w:p>
        </w:tc>
        <w:tc>
          <w:tcPr>
            <w:tcW w:w="1758" w:type="dxa"/>
            <w:shd w:val="clear" w:color="auto" w:fill="FFFFFF" w:themeFill="background1"/>
          </w:tcPr>
          <w:p w14:paraId="7AF2D741" w14:textId="18EFFB0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5138C2F0" w14:textId="497E047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099B4170" w14:textId="027D7F8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242A2DC5" w14:textId="2391358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012AAE5F" w14:textId="4652660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5D7010C8" w14:textId="622126A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2F40B12F" w14:textId="2CD4EE7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12C87282" w14:textId="63100BBB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32CB" w14:paraId="3CC041C2" w14:textId="2EDD9FAC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EEDC45F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atsumiya 1982</w:t>
            </w:r>
          </w:p>
        </w:tc>
        <w:tc>
          <w:tcPr>
            <w:tcW w:w="1758" w:type="dxa"/>
            <w:shd w:val="clear" w:color="auto" w:fill="FFFFFF" w:themeFill="background1"/>
          </w:tcPr>
          <w:p w14:paraId="12935119" w14:textId="3671070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389AE4BB" w14:textId="29284FC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94599B3" w14:textId="0A890E7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6E26319B" w14:textId="46FB984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4A49EF62" w14:textId="3D0EDC5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117167FC" w14:textId="7E273CE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6AED8CE" w14:textId="4257970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743570A" w14:textId="799EE643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02CDED8C" w14:textId="3D6ECE09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6A79109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dersen 2018</w:t>
            </w:r>
          </w:p>
        </w:tc>
        <w:tc>
          <w:tcPr>
            <w:tcW w:w="1758" w:type="dxa"/>
            <w:shd w:val="clear" w:color="auto" w:fill="FFFFFF" w:themeFill="background1"/>
          </w:tcPr>
          <w:p w14:paraId="5573CCC7" w14:textId="354A856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5683C535" w14:textId="06EC4BF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18317712" w14:textId="322ACEC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3CB1A7D5" w14:textId="2F4C24F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06807C5C" w14:textId="17326B0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0A2F9112" w14:textId="043FA7F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5DDD0321" w14:textId="191C1EE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EE2F9F9" w14:textId="5FF496AB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32CB" w14:paraId="05BA74F7" w14:textId="449CA2F8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11EBE32" w14:textId="77777777" w:rsidR="00CA32CB" w:rsidRPr="00E746A9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E746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tersen 2016</w:t>
            </w:r>
          </w:p>
        </w:tc>
        <w:tc>
          <w:tcPr>
            <w:tcW w:w="1758" w:type="dxa"/>
            <w:shd w:val="clear" w:color="auto" w:fill="FFFFFF" w:themeFill="background1"/>
          </w:tcPr>
          <w:p w14:paraId="03734FB3" w14:textId="66D9574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79C52DBC" w14:textId="3AF6522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1C788FD7" w14:textId="16BB6D3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832FF66" w14:textId="2F592A1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377CD328" w14:textId="0AB0E27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4ABD7CF9" w14:textId="3EEDB45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62703552" w14:textId="402C732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824D1F2" w14:textId="4545018D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41FE98D2" w14:textId="47970030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5D25E9F7" w14:textId="77777777" w:rsidR="00CA32CB" w:rsidRPr="00A54D1C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54D1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urvin 2000</w:t>
            </w:r>
          </w:p>
        </w:tc>
        <w:tc>
          <w:tcPr>
            <w:tcW w:w="1758" w:type="dxa"/>
            <w:shd w:val="clear" w:color="auto" w:fill="FFFFFF" w:themeFill="background1"/>
          </w:tcPr>
          <w:p w14:paraId="128D9874" w14:textId="2CB3FC2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5D1E46F2" w14:textId="0FDDD9B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D94A394" w14:textId="4CF5D7A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7A5453A8" w14:textId="0E5F3F3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101A4DA5" w14:textId="770A06F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5C215EEC" w14:textId="56BAED1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0743757B" w14:textId="5C26EC8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06EF1206" w14:textId="0359597D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3903" w:rsidRPr="00033961" w14:paraId="750B2EB6" w14:textId="77777777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1B9996E" w14:textId="2D17A238" w:rsidR="003E3903" w:rsidRPr="00033961" w:rsidRDefault="003E3903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Riedel 2020</w:t>
            </w:r>
          </w:p>
        </w:tc>
        <w:tc>
          <w:tcPr>
            <w:tcW w:w="1758" w:type="dxa"/>
            <w:shd w:val="clear" w:color="auto" w:fill="FFFFFF" w:themeFill="background1"/>
          </w:tcPr>
          <w:p w14:paraId="383FE51B" w14:textId="33A15710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064515FA" w14:textId="3EC4BA73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368D124" w14:textId="37AD6D6F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072C2A33" w14:textId="2157E22F" w:rsidR="003E3903" w:rsidRPr="00033961" w:rsidRDefault="0003396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445B8B04" w14:textId="10D1C311" w:rsidR="003E3903" w:rsidRPr="00033961" w:rsidRDefault="0003396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06F103E7" w14:textId="6792CC69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672F7A86" w14:textId="1F6D5EB7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237C5D12" w14:textId="41D742A9" w:rsidR="003E3903" w:rsidRPr="00033961" w:rsidRDefault="00E03448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465B1E17" w14:textId="1C9328D4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5F397F69" w14:textId="77777777" w:rsidR="00CA32CB" w:rsidRPr="0038695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8695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chwartz 2013</w:t>
            </w:r>
          </w:p>
        </w:tc>
        <w:tc>
          <w:tcPr>
            <w:tcW w:w="1758" w:type="dxa"/>
            <w:shd w:val="clear" w:color="auto" w:fill="FFFFFF" w:themeFill="background1"/>
          </w:tcPr>
          <w:p w14:paraId="3BD9D828" w14:textId="5C4C574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2F46376C" w14:textId="77BCF1AB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33C8E940" w14:textId="269013C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3DA90CE0" w14:textId="0053671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195FB1F0" w14:textId="6C7F826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0739FF62" w14:textId="72BA9DC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5707191C" w14:textId="7C43DEF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4920CC7" w14:textId="15CACD08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061C149A" w14:textId="02011E3D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309E26CF" w14:textId="77777777" w:rsidR="00CA32CB" w:rsidRPr="0038695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8695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hapiro 1980 </w:t>
            </w:r>
          </w:p>
        </w:tc>
        <w:tc>
          <w:tcPr>
            <w:tcW w:w="1758" w:type="dxa"/>
            <w:shd w:val="clear" w:color="auto" w:fill="FFFFFF" w:themeFill="background1"/>
          </w:tcPr>
          <w:p w14:paraId="3E438D7E" w14:textId="21AC8F7C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409800C0" w14:textId="74094BC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FFFFFF" w:themeFill="background1"/>
          </w:tcPr>
          <w:p w14:paraId="2261A7C2" w14:textId="23AD194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176D876F" w14:textId="42AFF96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5FF16B83" w14:textId="7400F11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</w:tcPr>
          <w:p w14:paraId="4BB677A7" w14:textId="15BB9B8D" w:rsidR="00CA32CB" w:rsidRPr="0038695D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32190D32" w14:textId="4806AA8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FF1CBDE" w14:textId="20285D5C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32CB" w14:paraId="198E24EC" w14:textId="7A270F50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E4F1ED3" w14:textId="77777777" w:rsidR="00CA32CB" w:rsidRPr="0038695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8695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kau 2013</w:t>
            </w:r>
          </w:p>
        </w:tc>
        <w:tc>
          <w:tcPr>
            <w:tcW w:w="1758" w:type="dxa"/>
            <w:shd w:val="clear" w:color="auto" w:fill="FFFFFF" w:themeFill="background1"/>
          </w:tcPr>
          <w:p w14:paraId="3C5E7E69" w14:textId="42C81E2F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1024626E" w14:textId="123ACC9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5EE0D918" w14:textId="74C681D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72F56454" w14:textId="7E6FBA31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4B16D8F6" w14:textId="215C36B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68E2551" w14:textId="49B725B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563A66FF" w14:textId="69ACCC3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47837728" w14:textId="479267C4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32CB" w14:paraId="55845F6E" w14:textId="197F268E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6B6032AC" w14:textId="2A253607" w:rsidR="00CA32CB" w:rsidRPr="0038695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8695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kipper 2019</w:t>
            </w:r>
          </w:p>
        </w:tc>
        <w:tc>
          <w:tcPr>
            <w:tcW w:w="1758" w:type="dxa"/>
            <w:shd w:val="clear" w:color="auto" w:fill="FFFFFF" w:themeFill="background1"/>
          </w:tcPr>
          <w:p w14:paraId="6484F09C" w14:textId="26D201A9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5B0F81E3" w14:textId="6196710E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7CF6CCE9" w14:textId="637C1CEC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14:paraId="231FF29E" w14:textId="2B6E66B9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1BAB6780" w14:textId="45678AA4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19AE53A6" w14:textId="2A743A53" w:rsidR="00CA32CB" w:rsidRPr="0056124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shd w:val="clear" w:color="auto" w:fill="FFFFFF" w:themeFill="background1"/>
          </w:tcPr>
          <w:p w14:paraId="4FCBB8FB" w14:textId="6DCE2DFC" w:rsid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3DF6D414" w14:textId="56A39FC5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32CB" w14:paraId="2EAB5A32" w14:textId="4132C979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D2B34DE" w14:textId="77777777" w:rsidR="00CA32CB" w:rsidRPr="0038695D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8695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ugita 1985</w:t>
            </w:r>
          </w:p>
        </w:tc>
        <w:tc>
          <w:tcPr>
            <w:tcW w:w="1758" w:type="dxa"/>
            <w:shd w:val="clear" w:color="auto" w:fill="FFFFFF" w:themeFill="background1"/>
          </w:tcPr>
          <w:p w14:paraId="7D981F42" w14:textId="181C64C4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</w:tcPr>
          <w:p w14:paraId="4FF4157F" w14:textId="14527AB0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61E97FFA" w14:textId="3B39705A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5DF87AA" w14:textId="2598124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7B646988" w14:textId="5602D32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5631925F" w14:textId="456AC446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46C92C0A" w14:textId="2BF8941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5468085D" w14:textId="5E35330A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32CB" w14:paraId="3D913AB6" w14:textId="3615B6B8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7EAFEC7A" w14:textId="77777777" w:rsidR="00CA32CB" w:rsidRPr="0056124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Whiteley 2006</w:t>
            </w:r>
          </w:p>
        </w:tc>
        <w:tc>
          <w:tcPr>
            <w:tcW w:w="1758" w:type="dxa"/>
            <w:shd w:val="clear" w:color="auto" w:fill="FFFFFF" w:themeFill="background1"/>
          </w:tcPr>
          <w:p w14:paraId="3E100CFD" w14:textId="7A56D879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08CF2BBE" w14:textId="70BBA62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0ECDC5BC" w14:textId="69E1D3F2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07276922" w14:textId="178CEA8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</w:tcPr>
          <w:p w14:paraId="0DF8FACC" w14:textId="43DF141D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23BA157D" w14:textId="23320771" w:rsidR="00CA32CB" w:rsidRPr="0056124B" w:rsidRDefault="003669F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34D72AC9" w14:textId="272F5106" w:rsidR="00CA32CB" w:rsidRPr="0056124B" w:rsidRDefault="003669F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12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A32CB" w:rsidRPr="005612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7A0F9000" w14:textId="471F3DBF" w:rsidR="00CA32CB" w:rsidRPr="00CA32CB" w:rsidRDefault="003669F1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A32CB" w14:paraId="59B71925" w14:textId="42144410" w:rsidTr="00CC00A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07861BDB" w14:textId="77777777" w:rsidR="00CA32CB" w:rsidRPr="00CA32CB" w:rsidRDefault="00CA32CB" w:rsidP="00CA32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Wibroe 2016</w:t>
            </w:r>
          </w:p>
        </w:tc>
        <w:tc>
          <w:tcPr>
            <w:tcW w:w="1758" w:type="dxa"/>
            <w:shd w:val="clear" w:color="auto" w:fill="FFFFFF" w:themeFill="background1"/>
          </w:tcPr>
          <w:p w14:paraId="3EE75BD4" w14:textId="2E9F7DE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shd w:val="clear" w:color="auto" w:fill="FFFFFF" w:themeFill="background1"/>
          </w:tcPr>
          <w:p w14:paraId="4CBAA17E" w14:textId="26949EDE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FFFFFF" w:themeFill="background1"/>
          </w:tcPr>
          <w:p w14:paraId="2ED23192" w14:textId="37AD8C7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14:paraId="50C47CDD" w14:textId="17F275A5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</w:tcPr>
          <w:p w14:paraId="1CF7076C" w14:textId="4B97E833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</w:tcPr>
          <w:p w14:paraId="4BE48B9B" w14:textId="1DB3BB48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FFFFF" w:themeFill="background1"/>
          </w:tcPr>
          <w:p w14:paraId="19CC9D31" w14:textId="132468F7" w:rsidR="00CA32CB" w:rsidRPr="00E746A9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14:paraId="1E840197" w14:textId="5C9B2C42" w:rsidR="00CA32CB" w:rsidRPr="00CA32CB" w:rsidRDefault="00CA32CB" w:rsidP="00CA3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2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04C910F" w14:textId="77777777" w:rsidR="004008BB" w:rsidRDefault="004008BB">
      <w:pPr>
        <w:rPr>
          <w:b/>
          <w:bCs/>
        </w:rPr>
      </w:pPr>
    </w:p>
    <w:p w14:paraId="7465C683" w14:textId="77777777" w:rsidR="00943140" w:rsidRDefault="00943140">
      <w:pPr>
        <w:rPr>
          <w:b/>
          <w:bCs/>
        </w:rPr>
      </w:pPr>
    </w:p>
    <w:p w14:paraId="7F7D762A" w14:textId="77777777" w:rsidR="00943140" w:rsidRDefault="00943140" w:rsidP="00943140">
      <w:pPr>
        <w:spacing w:line="276" w:lineRule="auto"/>
        <w:rPr>
          <w:i/>
          <w:iCs/>
          <w:lang w:val="en-US"/>
        </w:rPr>
      </w:pPr>
      <w:r>
        <w:rPr>
          <w:i/>
          <w:iCs/>
          <w:lang w:val="en-US"/>
        </w:rPr>
        <w:t>1) Was the exposure measured in a valid and reliable way?</w:t>
      </w:r>
    </w:p>
    <w:p w14:paraId="0B2B1CBA" w14:textId="77777777" w:rsidR="00943140" w:rsidRDefault="00943140" w:rsidP="00943140">
      <w:pPr>
        <w:spacing w:line="276" w:lineRule="auto"/>
        <w:rPr>
          <w:i/>
          <w:iCs/>
          <w:lang w:val="en-US"/>
        </w:rPr>
      </w:pPr>
      <w:r>
        <w:rPr>
          <w:i/>
          <w:iCs/>
          <w:lang w:val="en-US"/>
        </w:rPr>
        <w:t>2) Were the outcomes measured in a valid and reliable way?</w:t>
      </w:r>
    </w:p>
    <w:p w14:paraId="0FF9BB9A" w14:textId="77777777" w:rsidR="00943140" w:rsidRDefault="00943140">
      <w:pPr>
        <w:rPr>
          <w:b/>
          <w:bCs/>
          <w:lang w:val="en-US"/>
        </w:rPr>
      </w:pPr>
    </w:p>
    <w:p w14:paraId="7A9EC6FA" w14:textId="77777777" w:rsidR="00943140" w:rsidRDefault="00943140">
      <w:pPr>
        <w:rPr>
          <w:b/>
          <w:bCs/>
          <w:lang w:val="en-US"/>
        </w:rPr>
      </w:pPr>
    </w:p>
    <w:p w14:paraId="38446253" w14:textId="77777777" w:rsidR="00943140" w:rsidRPr="00943140" w:rsidRDefault="00943140">
      <w:pPr>
        <w:rPr>
          <w:b/>
          <w:bCs/>
          <w:lang w:val="en-US"/>
        </w:rPr>
      </w:pPr>
      <w:r>
        <w:rPr>
          <w:i/>
          <w:iCs/>
          <w:lang w:val="en-US"/>
        </w:rPr>
        <w:t>The Joanna Briggs Institute battery of quality appraisal tools amended version</w:t>
      </w:r>
    </w:p>
    <w:sectPr w:rsidR="00943140" w:rsidRPr="00943140" w:rsidSect="004008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BB"/>
    <w:rsid w:val="00000E67"/>
    <w:rsid w:val="00001E46"/>
    <w:rsid w:val="00025374"/>
    <w:rsid w:val="00030C17"/>
    <w:rsid w:val="00033961"/>
    <w:rsid w:val="00076019"/>
    <w:rsid w:val="000B0F55"/>
    <w:rsid w:val="00204F17"/>
    <w:rsid w:val="00310307"/>
    <w:rsid w:val="003669F1"/>
    <w:rsid w:val="003714A5"/>
    <w:rsid w:val="0038695D"/>
    <w:rsid w:val="003E3903"/>
    <w:rsid w:val="004008BB"/>
    <w:rsid w:val="00425424"/>
    <w:rsid w:val="00485B0D"/>
    <w:rsid w:val="004E0F12"/>
    <w:rsid w:val="004E481E"/>
    <w:rsid w:val="004F17D0"/>
    <w:rsid w:val="005233BF"/>
    <w:rsid w:val="005274E5"/>
    <w:rsid w:val="00532E04"/>
    <w:rsid w:val="0056124B"/>
    <w:rsid w:val="005E4E06"/>
    <w:rsid w:val="00683C6C"/>
    <w:rsid w:val="00687E73"/>
    <w:rsid w:val="006C229D"/>
    <w:rsid w:val="006E337F"/>
    <w:rsid w:val="0071663D"/>
    <w:rsid w:val="00735911"/>
    <w:rsid w:val="00751307"/>
    <w:rsid w:val="00770ADB"/>
    <w:rsid w:val="00773E6D"/>
    <w:rsid w:val="00792AC8"/>
    <w:rsid w:val="007B51B0"/>
    <w:rsid w:val="007C608B"/>
    <w:rsid w:val="007E1CC8"/>
    <w:rsid w:val="007E71B6"/>
    <w:rsid w:val="008764FE"/>
    <w:rsid w:val="008B46EA"/>
    <w:rsid w:val="008E0E64"/>
    <w:rsid w:val="008F09A6"/>
    <w:rsid w:val="0090093C"/>
    <w:rsid w:val="00943140"/>
    <w:rsid w:val="009F1A75"/>
    <w:rsid w:val="00A54D1C"/>
    <w:rsid w:val="00A62CAB"/>
    <w:rsid w:val="00A85E34"/>
    <w:rsid w:val="00AD2B19"/>
    <w:rsid w:val="00B71048"/>
    <w:rsid w:val="00BB180C"/>
    <w:rsid w:val="00C32D2F"/>
    <w:rsid w:val="00CA32CB"/>
    <w:rsid w:val="00CC495A"/>
    <w:rsid w:val="00D90BB7"/>
    <w:rsid w:val="00D9427C"/>
    <w:rsid w:val="00D94358"/>
    <w:rsid w:val="00DC3709"/>
    <w:rsid w:val="00DC6B65"/>
    <w:rsid w:val="00DF7F3F"/>
    <w:rsid w:val="00E03448"/>
    <w:rsid w:val="00E057BD"/>
    <w:rsid w:val="00E338FE"/>
    <w:rsid w:val="00E72DA0"/>
    <w:rsid w:val="00E746A9"/>
    <w:rsid w:val="00EB355C"/>
    <w:rsid w:val="00F44F67"/>
    <w:rsid w:val="00F61A54"/>
    <w:rsid w:val="00FB11A0"/>
    <w:rsid w:val="00FB5DCA"/>
    <w:rsid w:val="00FE202E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756D11"/>
  <w15:chartTrackingRefBased/>
  <w15:docId w15:val="{FDF06A90-B31B-0A4D-92E8-B8C41AEF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008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09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A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1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1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1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lexander H Nørager</dc:creator>
  <cp:keywords/>
  <dc:description/>
  <cp:lastModifiedBy>Nicolas Alexander H Nørager</cp:lastModifiedBy>
  <cp:revision>23</cp:revision>
  <dcterms:created xsi:type="dcterms:W3CDTF">2020-09-23T08:53:00Z</dcterms:created>
  <dcterms:modified xsi:type="dcterms:W3CDTF">2020-12-21T12:21:00Z</dcterms:modified>
</cp:coreProperties>
</file>